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000" w:firstRow="0" w:lastRow="0" w:firstColumn="0" w:lastColumn="0" w:noHBand="0" w:noVBand="0"/>
      </w:tblPr>
      <w:tblGrid>
        <w:gridCol w:w="5509"/>
        <w:gridCol w:w="1243"/>
        <w:gridCol w:w="936"/>
        <w:gridCol w:w="1384"/>
      </w:tblGrid>
      <w:tr w:rsidR="00EA5520" w:rsidRPr="00EA5520" w14:paraId="01CB2430" w14:textId="77777777" w:rsidTr="00DA5B9E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4D2E3" w14:textId="15C24BE2" w:rsidR="00765782" w:rsidRPr="00EA5520" w:rsidRDefault="00765782" w:rsidP="005F0A6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b/>
                <w:bCs/>
                <w:sz w:val="22"/>
              </w:rPr>
              <w:t>Tab</w:t>
            </w:r>
            <w:r w:rsidR="00E264FB" w:rsidRPr="00EA5520">
              <w:rPr>
                <w:rFonts w:cs="Times New Roman"/>
                <w:b/>
                <w:bCs/>
                <w:sz w:val="22"/>
              </w:rPr>
              <w:t>.</w:t>
            </w:r>
            <w:r w:rsidRPr="00EA5520">
              <w:rPr>
                <w:rFonts w:cs="Times New Roman"/>
                <w:b/>
                <w:bCs/>
                <w:sz w:val="22"/>
              </w:rPr>
              <w:t xml:space="preserve"> </w:t>
            </w:r>
            <w:r w:rsidR="0044239D">
              <w:rPr>
                <w:rFonts w:cs="Times New Roman"/>
                <w:b/>
                <w:bCs/>
                <w:sz w:val="22"/>
              </w:rPr>
              <w:t>5</w:t>
            </w:r>
            <w:r w:rsidRPr="00EA5520">
              <w:rPr>
                <w:rFonts w:cs="Times New Roman"/>
                <w:sz w:val="22"/>
              </w:rPr>
              <w:t xml:space="preserve"> </w:t>
            </w:r>
            <w:r w:rsidR="00634D1D" w:rsidRPr="00634D1D">
              <w:rPr>
                <w:rFonts w:cs="Times New Roman"/>
                <w:sz w:val="22"/>
              </w:rPr>
              <w:t>Imputierte Beobachtungen</w:t>
            </w:r>
            <w:r w:rsidRPr="00634D1D">
              <w:rPr>
                <w:rFonts w:cs="Times New Roman"/>
                <w:sz w:val="22"/>
              </w:rPr>
              <w:t xml:space="preserve"> </w:t>
            </w:r>
            <w:r w:rsidR="00634D1D" w:rsidRPr="00634D1D">
              <w:rPr>
                <w:rFonts w:cs="Times New Roman"/>
                <w:sz w:val="22"/>
              </w:rPr>
              <w:t xml:space="preserve">auf den </w:t>
            </w:r>
            <w:r w:rsidRPr="00634D1D">
              <w:rPr>
                <w:rFonts w:cs="Times New Roman"/>
                <w:sz w:val="22"/>
              </w:rPr>
              <w:t>modellspezifischen Variablen</w:t>
            </w:r>
            <w:r w:rsidR="00745ABB" w:rsidRPr="00634D1D">
              <w:rPr>
                <w:rFonts w:cs="Times New Roman"/>
                <w:sz w:val="22"/>
              </w:rPr>
              <w:t xml:space="preserve"> </w:t>
            </w:r>
            <w:r w:rsidR="007939CF" w:rsidRPr="00634D1D">
              <w:rPr>
                <w:rFonts w:cs="Times New Roman"/>
                <w:sz w:val="22"/>
              </w:rPr>
              <w:t xml:space="preserve">für die Analysen </w:t>
            </w:r>
            <w:r w:rsidR="00745ABB" w:rsidRPr="00634D1D">
              <w:rPr>
                <w:rFonts w:cs="Times New Roman"/>
                <w:sz w:val="22"/>
              </w:rPr>
              <w:t>zu</w:t>
            </w:r>
            <w:r w:rsidR="007939CF" w:rsidRPr="00634D1D">
              <w:rPr>
                <w:rFonts w:cs="Times New Roman"/>
                <w:sz w:val="22"/>
              </w:rPr>
              <w:t>r</w:t>
            </w:r>
            <w:r w:rsidR="00745ABB" w:rsidRPr="00634D1D">
              <w:rPr>
                <w:rFonts w:cs="Times New Roman"/>
                <w:sz w:val="22"/>
              </w:rPr>
              <w:t xml:space="preserve"> </w:t>
            </w:r>
            <w:r w:rsidR="00634D1D" w:rsidRPr="00634D1D">
              <w:rPr>
                <w:rFonts w:cs="Times New Roman"/>
                <w:sz w:val="22"/>
              </w:rPr>
              <w:t xml:space="preserve">Prüfung von </w:t>
            </w:r>
            <w:r w:rsidR="00745ABB" w:rsidRPr="00634D1D">
              <w:rPr>
                <w:rFonts w:cs="Times New Roman"/>
                <w:sz w:val="22"/>
              </w:rPr>
              <w:t xml:space="preserve">Hypothese </w:t>
            </w:r>
            <w:r w:rsidR="00634D1D" w:rsidRPr="00634D1D">
              <w:rPr>
                <w:rFonts w:cs="Times New Roman"/>
                <w:sz w:val="22"/>
              </w:rPr>
              <w:t>1 und Hypothese 2</w:t>
            </w:r>
          </w:p>
        </w:tc>
      </w:tr>
      <w:tr w:rsidR="00EA5520" w:rsidRPr="00EA5520" w14:paraId="1B8629CC" w14:textId="77777777" w:rsidTr="001468D1">
        <w:tc>
          <w:tcPr>
            <w:tcW w:w="3036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937F11E" w14:textId="77777777" w:rsidR="005F77A6" w:rsidRPr="00EA5520" w:rsidRDefault="005F77A6" w:rsidP="005F77A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Kategoriale Variablen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22A0822" w14:textId="3D1E7532" w:rsidR="005F77A6" w:rsidRPr="00EA5520" w:rsidRDefault="001468D1" w:rsidP="008907D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</w:rPr>
              <w:t>vollständig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186D0FA" w14:textId="1EB6C555" w:rsidR="005F77A6" w:rsidRPr="00EA5520" w:rsidRDefault="001468D1" w:rsidP="008907D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</w:rPr>
              <w:t>fehlend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C0BCB61" w14:textId="6065C4B6" w:rsidR="005F77A6" w:rsidRPr="00EA5520" w:rsidRDefault="001468D1" w:rsidP="008907D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</w:rPr>
              <w:t>imputiert</w:t>
            </w:r>
          </w:p>
        </w:tc>
      </w:tr>
      <w:tr w:rsidR="008872CF" w:rsidRPr="00EA5520" w14:paraId="39129952" w14:textId="77777777" w:rsidTr="001468D1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4FF7B" w14:textId="1AEB1045" w:rsidR="008872CF" w:rsidRPr="00EA5520" w:rsidRDefault="008872CF" w:rsidP="008872C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EA5520">
              <w:rPr>
                <w:rFonts w:cs="Times New Roman"/>
                <w:i/>
                <w:iCs/>
                <w:sz w:val="22"/>
              </w:rPr>
              <w:t>Themenbereiche im Angebot 20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A06F3" w14:textId="77777777" w:rsidR="008872CF" w:rsidRPr="00EA5520" w:rsidRDefault="008872CF" w:rsidP="008872C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5617" w14:textId="77777777" w:rsidR="008872CF" w:rsidRPr="00EA5520" w:rsidRDefault="008872CF" w:rsidP="008872C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AAEF" w14:textId="77777777" w:rsidR="008872CF" w:rsidRPr="00EA5520" w:rsidRDefault="008872CF" w:rsidP="008872C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284EF1" w:rsidRPr="00EA5520" w14:paraId="20970D26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16E8" w14:textId="559C0EB2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Grundbildung, Schulabschlüsse für Erwachsen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27D66" w14:textId="0DDFFEBA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197F4" w14:textId="653BE0D6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F6D0B" w14:textId="452D6595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</w:tr>
      <w:tr w:rsidR="00284EF1" w:rsidRPr="00EA5520" w14:paraId="6F475DF5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3655" w14:textId="0210ABEB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IT-Grundwiss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3E9B" w14:textId="799ED7EC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B771" w14:textId="5DCE6DEC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862E9" w14:textId="535BD3DF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 w:rsidR="00284EF1" w:rsidRPr="00EA5520" w14:paraId="4D814951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E47B9" w14:textId="247BB9DD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Sprachen, interkulturelle Kompetenz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25AE7" w14:textId="04DBE363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60976" w14:textId="02AF0A7C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E0E4" w14:textId="1031EF65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 w:rsidR="00284EF1" w:rsidRPr="00EA5520" w14:paraId="46856A5B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18329" w14:textId="6D1B7B96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Gesellschaft, politische Bildung, Religion, Umwel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1A83D" w14:textId="66B9BFF2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01F07" w14:textId="7F0597FA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147B" w14:textId="14A455B2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 w:rsidR="00284EF1" w:rsidRPr="00EA5520" w14:paraId="4E23908C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2B021" w14:textId="0E1781F3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Kunst und kulturelle Bildung, Gestalt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BD71A" w14:textId="7F785B83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D69D" w14:textId="475BA63A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11A88" w14:textId="2204DFCE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 w:rsidR="00284EF1" w:rsidRPr="00EA5520" w14:paraId="59301636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ED3F6" w14:textId="2CFE4076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Gesundheit, Wellnes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66866" w14:textId="300AA86B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FD756" w14:textId="23EBEEC2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4E69E" w14:textId="2D3352CF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 w:rsidR="00284EF1" w:rsidRPr="00EA5520" w14:paraId="7937244B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AFEB4" w14:textId="7CAFADB8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Familie, Gender, Generation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9FC9B" w14:textId="24FC89DF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CAF83" w14:textId="0741EC1C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5E8F7" w14:textId="070B9537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</w:tr>
      <w:tr w:rsidR="00284EF1" w:rsidRPr="00EA5520" w14:paraId="3C40D2A6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F4565" w14:textId="6BB8E527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Sonstige allgemeine Weiterbildun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5FD0D" w14:textId="62680471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98888" w14:textId="4B7F5C5C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794B5" w14:textId="7007122E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</w:tr>
      <w:tr w:rsidR="00284EF1" w:rsidRPr="00EA5520" w14:paraId="31A2C7E8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E1D7D" w14:textId="34B1179D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Führungs-/Managementtraining, Selbstmanagement, Soft</w:t>
            </w:r>
            <w:r>
              <w:rPr>
                <w:rFonts w:cs="Times New Roman"/>
                <w:sz w:val="22"/>
              </w:rPr>
              <w:t xml:space="preserve"> </w:t>
            </w:r>
            <w:r w:rsidRPr="00EA5520">
              <w:rPr>
                <w:rFonts w:cs="Times New Roman"/>
                <w:sz w:val="22"/>
              </w:rPr>
              <w:t>Skill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E3076" w14:textId="5A5169F7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5CFA6" w14:textId="005B214B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BD04C" w14:textId="4318F7B0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</w:tr>
      <w:tr w:rsidR="00284EF1" w:rsidRPr="00EA5520" w14:paraId="59216638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184E1" w14:textId="728EC904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Berufsbezogene Fremdsprach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37068" w14:textId="2FE2F2AE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C44F8" w14:textId="3084D9F9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ED801" w14:textId="73AAFA59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</w:tr>
      <w:tr w:rsidR="00284EF1" w:rsidRPr="00EA5520" w14:paraId="734388C7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4E0E" w14:textId="4D716C4D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Berufsbezogenes IT-Wiss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E16E0" w14:textId="015320D2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05429" w14:textId="6D1ECEC2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78FE" w14:textId="51EEEAB4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</w:tr>
      <w:tr w:rsidR="00284EF1" w:rsidRPr="00EA5520" w14:paraId="70D9264B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D64E" w14:textId="4E77678E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Kaufmännische Weiterbildun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718A" w14:textId="55AED4EE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570B4" w14:textId="2F2B8AA0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A4BA" w14:textId="3471DFA3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</w:tr>
      <w:tr w:rsidR="00284EF1" w:rsidRPr="00EA5520" w14:paraId="305B692E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FA18" w14:textId="5A7C225E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 xml:space="preserve">Technische Weiterbildung (inkl. gewerbl. </w:t>
            </w:r>
            <w:r>
              <w:rPr>
                <w:rFonts w:cs="Times New Roman"/>
                <w:sz w:val="22"/>
              </w:rPr>
              <w:t>u</w:t>
            </w:r>
            <w:r w:rsidRPr="00EA5520">
              <w:rPr>
                <w:rFonts w:cs="Times New Roman"/>
                <w:sz w:val="22"/>
              </w:rPr>
              <w:t>nd</w:t>
            </w:r>
            <w:r>
              <w:rPr>
                <w:rFonts w:cs="Times New Roman"/>
                <w:sz w:val="22"/>
              </w:rPr>
              <w:t xml:space="preserve"> </w:t>
            </w:r>
            <w:r w:rsidRPr="00EA5520">
              <w:rPr>
                <w:rFonts w:cs="Times New Roman"/>
                <w:sz w:val="22"/>
              </w:rPr>
              <w:t>naturwissenschaftliche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2441C" w14:textId="0F9D3CF2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BB466" w14:textId="1E37C364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78CE" w14:textId="5C4FA500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</w:tr>
      <w:tr w:rsidR="00284EF1" w:rsidRPr="00EA5520" w14:paraId="74510276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E35B" w14:textId="55B18AC9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Soziale, medizinische, pflegerische, pädagogische</w:t>
            </w:r>
            <w:r>
              <w:rPr>
                <w:rFonts w:cs="Times New Roman"/>
                <w:sz w:val="22"/>
              </w:rPr>
              <w:t xml:space="preserve"> </w:t>
            </w:r>
            <w:r w:rsidRPr="00EA5520">
              <w:rPr>
                <w:rFonts w:cs="Times New Roman"/>
                <w:sz w:val="22"/>
              </w:rPr>
              <w:t>Weiterbildun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7DD7F" w14:textId="7679CA63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916E6" w14:textId="39562C8E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2D26" w14:textId="39F80F57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</w:tr>
      <w:tr w:rsidR="00284EF1" w:rsidRPr="00EA5520" w14:paraId="4FA0F752" w14:textId="77777777" w:rsidTr="00BA7A45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45238" w14:textId="67C00833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Sonstige berufliche Weiterbildun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1DEA" w14:textId="7C714894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5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F5F3E" w14:textId="20FA5D03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5A112" w14:textId="3FCF10AF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</w:tr>
      <w:tr w:rsidR="00EC02DD" w:rsidRPr="00EA5520" w14:paraId="5D644C47" w14:textId="77777777" w:rsidTr="00FD03C3">
        <w:tc>
          <w:tcPr>
            <w:tcW w:w="3036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A86FF4B" w14:textId="77777777" w:rsidR="00EC02DD" w:rsidRPr="00EA5520" w:rsidRDefault="00EC02DD" w:rsidP="00EC02D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EA5520">
              <w:rPr>
                <w:rFonts w:cs="Times New Roman"/>
                <w:b/>
                <w:bCs/>
                <w:iCs/>
                <w:sz w:val="22"/>
              </w:rPr>
              <w:t>Stetige Variablen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7FC900D" w14:textId="0E4C5223" w:rsidR="00EC02DD" w:rsidRPr="00EA5520" w:rsidRDefault="00EC02DD" w:rsidP="00EC02D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</w:rPr>
              <w:t>vollständig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F2F1837" w14:textId="20F7C33C" w:rsidR="00EC02DD" w:rsidRPr="00EA5520" w:rsidRDefault="00EC02DD" w:rsidP="00EC02D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</w:rPr>
              <w:t>fehlend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CC0D97D" w14:textId="5C09A951" w:rsidR="00EC02DD" w:rsidRPr="00EA5520" w:rsidRDefault="00EC02DD" w:rsidP="00EC02D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</w:rPr>
              <w:t>imputiert</w:t>
            </w:r>
          </w:p>
        </w:tc>
      </w:tr>
      <w:tr w:rsidR="00284EF1" w:rsidRPr="00EA5520" w14:paraId="4931174B" w14:textId="77777777" w:rsidTr="001468D1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C57F" w14:textId="1E4C0C30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Digitalisierungsgrad des Veranstaltungsangebots 20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3427F" w14:textId="3EFD142C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3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AE62B" w14:textId="0DFBBEE5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2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C5E7" w14:textId="0DD701AE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204</w:t>
            </w:r>
          </w:p>
        </w:tc>
      </w:tr>
      <w:tr w:rsidR="00284EF1" w:rsidRPr="00EA5520" w14:paraId="1CE90B1B" w14:textId="77777777" w:rsidTr="001468D1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2E24" w14:textId="6BCC6516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Eintritt in d</w:t>
            </w:r>
            <w:r>
              <w:rPr>
                <w:rFonts w:cs="Times New Roman"/>
                <w:sz w:val="22"/>
              </w:rPr>
              <w:t>ie</w:t>
            </w:r>
            <w:r w:rsidRPr="00EA5520">
              <w:rPr>
                <w:rFonts w:cs="Times New Roman"/>
                <w:sz w:val="22"/>
              </w:rPr>
              <w:t xml:space="preserve"> Weiterbildung (Jah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3DCDE" w14:textId="0C682351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4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F68F" w14:textId="121F8942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B917B" w14:textId="5EE1709B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10</w:t>
            </w:r>
          </w:p>
        </w:tc>
      </w:tr>
      <w:tr w:rsidR="00284EF1" w:rsidRPr="00EA5520" w14:paraId="47CA523C" w14:textId="77777777" w:rsidTr="001468D1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EAC5E" w14:textId="29EBAF4D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Anteil Honorarkräfte am Gesamtpersonal 20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670B" w14:textId="09A9DD07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2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8E31D" w14:textId="54910C8A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DD2BB" w14:textId="5B9AF069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340</w:t>
            </w:r>
          </w:p>
        </w:tc>
      </w:tr>
      <w:tr w:rsidR="00284EF1" w:rsidRPr="00EA5520" w14:paraId="49133795" w14:textId="77777777" w:rsidTr="001468D1"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FA73" w14:textId="789BDE3F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 xml:space="preserve">Anzahl </w:t>
            </w:r>
            <w:r>
              <w:rPr>
                <w:rFonts w:cs="Times New Roman"/>
                <w:sz w:val="22"/>
              </w:rPr>
              <w:t>T</w:t>
            </w:r>
            <w:r w:rsidRPr="00EA5520">
              <w:rPr>
                <w:rFonts w:cs="Times New Roman"/>
                <w:sz w:val="22"/>
              </w:rPr>
              <w:t>eilnehmende 20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ED81B" w14:textId="6205C3A9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3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564D7" w14:textId="12300A3B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2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6EA4" w14:textId="5805391F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221</w:t>
            </w:r>
          </w:p>
        </w:tc>
      </w:tr>
      <w:tr w:rsidR="00284EF1" w:rsidRPr="00EA5520" w14:paraId="57BAEEDF" w14:textId="77777777" w:rsidTr="001468D1">
        <w:tc>
          <w:tcPr>
            <w:tcW w:w="30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5C6DE8" w14:textId="556B4706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EA5520">
              <w:rPr>
                <w:rFonts w:cs="Times New Roman"/>
                <w:i/>
                <w:iCs/>
                <w:sz w:val="22"/>
              </w:rPr>
              <w:t>Einnahmen im Tätigkeitsbereich Weiterbildung 2018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F12E21" w14:textId="77777777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838174" w14:textId="77777777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0A1457" w14:textId="77777777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</w:p>
        </w:tc>
      </w:tr>
      <w:tr w:rsidR="00284EF1" w:rsidRPr="00EA5520" w14:paraId="23D0A659" w14:textId="77777777" w:rsidTr="001468D1">
        <w:tc>
          <w:tcPr>
            <w:tcW w:w="30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57730E" w14:textId="29D4C3F5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Anteil Einnahmen von Teilnehmenden/Selbstzahlenden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E5E5FB" w14:textId="5B6D433C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356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B4BECD" w14:textId="09B940FF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95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089889" w14:textId="22FF3534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95</w:t>
            </w:r>
          </w:p>
        </w:tc>
      </w:tr>
      <w:tr w:rsidR="00284EF1" w:rsidRPr="00EA5520" w14:paraId="64AF3199" w14:textId="77777777" w:rsidTr="001468D1">
        <w:tc>
          <w:tcPr>
            <w:tcW w:w="30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DBCE224" w14:textId="0D052603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Anteil Einnahmen von Betrieben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3C7C96" w14:textId="33A8D911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356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84438F" w14:textId="6F9C3E75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95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20A037" w14:textId="5815142D" w:rsidR="00284EF1" w:rsidRPr="00EA5520" w:rsidRDefault="00284EF1" w:rsidP="00284E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195</w:t>
            </w:r>
          </w:p>
        </w:tc>
      </w:tr>
      <w:tr w:rsidR="00EA5520" w:rsidRPr="00EA5520" w14:paraId="7E5C1A98" w14:textId="77777777" w:rsidTr="00DA5B9E"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7C3722" w14:textId="792EAB19" w:rsidR="004A7963" w:rsidRPr="00EA5520" w:rsidRDefault="00AB7208" w:rsidP="009D39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</w:rPr>
            </w:pPr>
            <w:r w:rsidRPr="00EA5520">
              <w:rPr>
                <w:rFonts w:cs="Times New Roman"/>
                <w:sz w:val="22"/>
              </w:rPr>
              <w:t>Datenbasis: wbmonitor-Umfrage 2019 (eigene Berechnungen); N =</w:t>
            </w:r>
            <w:r w:rsidR="00DD0ADD" w:rsidRPr="00EA5520">
              <w:rPr>
                <w:rFonts w:cs="Times New Roman"/>
                <w:sz w:val="22"/>
              </w:rPr>
              <w:t xml:space="preserve"> </w:t>
            </w:r>
            <w:r w:rsidR="001468D1">
              <w:rPr>
                <w:rFonts w:cs="Times New Roman"/>
                <w:sz w:val="22"/>
              </w:rPr>
              <w:t>1551.</w:t>
            </w:r>
          </w:p>
        </w:tc>
      </w:tr>
    </w:tbl>
    <w:p w14:paraId="5BAA3268" w14:textId="4F06CDD2" w:rsidR="00765782" w:rsidRDefault="00765782" w:rsidP="00765782"/>
    <w:p w14:paraId="5312C548" w14:textId="12274CC0" w:rsidR="00765782" w:rsidRDefault="00765782" w:rsidP="00765782"/>
    <w:p w14:paraId="396E37D2" w14:textId="77777777" w:rsidR="00765782" w:rsidRDefault="00765782" w:rsidP="00765782"/>
    <w:sectPr w:rsidR="007657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01D5E" w14:textId="77777777" w:rsidR="002A5F71" w:rsidRDefault="002A5F71" w:rsidP="0094540A">
      <w:pPr>
        <w:spacing w:line="240" w:lineRule="auto"/>
      </w:pPr>
      <w:r>
        <w:separator/>
      </w:r>
    </w:p>
  </w:endnote>
  <w:endnote w:type="continuationSeparator" w:id="0">
    <w:p w14:paraId="6CC0BC5C" w14:textId="77777777" w:rsidR="002A5F71" w:rsidRDefault="002A5F71" w:rsidP="009454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B6DF6" w14:textId="77777777" w:rsidR="0094540A" w:rsidRDefault="009454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2A58A" w14:textId="02A8035E" w:rsidR="0094540A" w:rsidRPr="0094540A" w:rsidRDefault="0094540A">
    <w:pPr>
      <w:pStyle w:val="Fuzeile"/>
      <w:jc w:val="right"/>
      <w:rPr>
        <w:sz w:val="22"/>
        <w:szCs w:val="20"/>
      </w:rPr>
    </w:pPr>
  </w:p>
  <w:p w14:paraId="121D3986" w14:textId="77777777" w:rsidR="0094540A" w:rsidRDefault="0094540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1CDD8" w14:textId="77777777" w:rsidR="0094540A" w:rsidRDefault="009454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DA0C7" w14:textId="77777777" w:rsidR="002A5F71" w:rsidRDefault="002A5F71" w:rsidP="0094540A">
      <w:pPr>
        <w:spacing w:line="240" w:lineRule="auto"/>
      </w:pPr>
      <w:r>
        <w:separator/>
      </w:r>
    </w:p>
  </w:footnote>
  <w:footnote w:type="continuationSeparator" w:id="0">
    <w:p w14:paraId="24EB0E5C" w14:textId="77777777" w:rsidR="002A5F71" w:rsidRDefault="002A5F71" w:rsidP="009454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E0D12" w14:textId="77777777" w:rsidR="0094540A" w:rsidRDefault="0094540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E236F" w14:textId="77777777" w:rsidR="0094540A" w:rsidRDefault="009454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13A4C" w14:textId="77777777" w:rsidR="0094540A" w:rsidRDefault="0094540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C68D2"/>
    <w:multiLevelType w:val="hybridMultilevel"/>
    <w:tmpl w:val="938A901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60F9F"/>
    <w:multiLevelType w:val="hybridMultilevel"/>
    <w:tmpl w:val="25DE1A84"/>
    <w:lvl w:ilvl="0" w:tplc="E33884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038A2"/>
    <w:multiLevelType w:val="hybridMultilevel"/>
    <w:tmpl w:val="9D72B0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01890"/>
    <w:multiLevelType w:val="hybridMultilevel"/>
    <w:tmpl w:val="07D6E672"/>
    <w:lvl w:ilvl="0" w:tplc="169246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A4DD4"/>
    <w:multiLevelType w:val="hybridMultilevel"/>
    <w:tmpl w:val="E47049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BC7ACB"/>
    <w:multiLevelType w:val="hybridMultilevel"/>
    <w:tmpl w:val="8BE8B2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9D22BE"/>
    <w:multiLevelType w:val="hybridMultilevel"/>
    <w:tmpl w:val="1E061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C1D43"/>
    <w:multiLevelType w:val="hybridMultilevel"/>
    <w:tmpl w:val="9FA63E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1603A3"/>
    <w:multiLevelType w:val="hybridMultilevel"/>
    <w:tmpl w:val="68ACF3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B14D65"/>
    <w:multiLevelType w:val="hybridMultilevel"/>
    <w:tmpl w:val="BE4E449A"/>
    <w:lvl w:ilvl="0" w:tplc="4C5CDC8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710DC1"/>
    <w:multiLevelType w:val="hybridMultilevel"/>
    <w:tmpl w:val="C2DC250C"/>
    <w:lvl w:ilvl="0" w:tplc="99B659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400EA1"/>
    <w:multiLevelType w:val="hybridMultilevel"/>
    <w:tmpl w:val="C4CE8B7C"/>
    <w:lvl w:ilvl="0" w:tplc="F586B5F8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56078B"/>
    <w:multiLevelType w:val="hybridMultilevel"/>
    <w:tmpl w:val="2BDAA2C4"/>
    <w:lvl w:ilvl="0" w:tplc="7CBA828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4C087A"/>
    <w:multiLevelType w:val="hybridMultilevel"/>
    <w:tmpl w:val="B55285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D6DFA"/>
    <w:multiLevelType w:val="hybridMultilevel"/>
    <w:tmpl w:val="A3A815D2"/>
    <w:lvl w:ilvl="0" w:tplc="8A4035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3B1718"/>
    <w:multiLevelType w:val="hybridMultilevel"/>
    <w:tmpl w:val="3516FC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2229B6"/>
    <w:multiLevelType w:val="hybridMultilevel"/>
    <w:tmpl w:val="D5441204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772934C9"/>
    <w:multiLevelType w:val="hybridMultilevel"/>
    <w:tmpl w:val="09A687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D2464E"/>
    <w:multiLevelType w:val="hybridMultilevel"/>
    <w:tmpl w:val="ADF894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4"/>
  </w:num>
  <w:num w:numId="4">
    <w:abstractNumId w:val="11"/>
  </w:num>
  <w:num w:numId="5">
    <w:abstractNumId w:val="11"/>
  </w:num>
  <w:num w:numId="6">
    <w:abstractNumId w:val="11"/>
  </w:num>
  <w:num w:numId="7">
    <w:abstractNumId w:val="18"/>
  </w:num>
  <w:num w:numId="8">
    <w:abstractNumId w:val="6"/>
  </w:num>
  <w:num w:numId="9">
    <w:abstractNumId w:val="13"/>
  </w:num>
  <w:num w:numId="10">
    <w:abstractNumId w:val="5"/>
  </w:num>
  <w:num w:numId="11">
    <w:abstractNumId w:val="8"/>
  </w:num>
  <w:num w:numId="12">
    <w:abstractNumId w:val="10"/>
  </w:num>
  <w:num w:numId="13">
    <w:abstractNumId w:val="12"/>
  </w:num>
  <w:num w:numId="14">
    <w:abstractNumId w:val="14"/>
  </w:num>
  <w:num w:numId="15">
    <w:abstractNumId w:val="16"/>
  </w:num>
  <w:num w:numId="16">
    <w:abstractNumId w:val="7"/>
  </w:num>
  <w:num w:numId="17">
    <w:abstractNumId w:val="2"/>
  </w:num>
  <w:num w:numId="18">
    <w:abstractNumId w:val="0"/>
  </w:num>
  <w:num w:numId="19">
    <w:abstractNumId w:val="9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E0"/>
    <w:rsid w:val="00003540"/>
    <w:rsid w:val="00007E1E"/>
    <w:rsid w:val="0001139B"/>
    <w:rsid w:val="000133D7"/>
    <w:rsid w:val="000169C9"/>
    <w:rsid w:val="0002323A"/>
    <w:rsid w:val="00025530"/>
    <w:rsid w:val="0002731E"/>
    <w:rsid w:val="00030E78"/>
    <w:rsid w:val="00036B31"/>
    <w:rsid w:val="000420A6"/>
    <w:rsid w:val="00046F0B"/>
    <w:rsid w:val="00047FA7"/>
    <w:rsid w:val="00050970"/>
    <w:rsid w:val="00057C5B"/>
    <w:rsid w:val="00062178"/>
    <w:rsid w:val="0006594F"/>
    <w:rsid w:val="00071C10"/>
    <w:rsid w:val="000734EA"/>
    <w:rsid w:val="000771DC"/>
    <w:rsid w:val="00077906"/>
    <w:rsid w:val="00083C21"/>
    <w:rsid w:val="000918D0"/>
    <w:rsid w:val="000A1F82"/>
    <w:rsid w:val="000A75EF"/>
    <w:rsid w:val="000C2959"/>
    <w:rsid w:val="000C350F"/>
    <w:rsid w:val="000C3807"/>
    <w:rsid w:val="000D26A4"/>
    <w:rsid w:val="000D4C7C"/>
    <w:rsid w:val="000D703F"/>
    <w:rsid w:val="000E00C1"/>
    <w:rsid w:val="000E2A7E"/>
    <w:rsid w:val="000E7126"/>
    <w:rsid w:val="000F1B0F"/>
    <w:rsid w:val="001047F3"/>
    <w:rsid w:val="00105571"/>
    <w:rsid w:val="0010733A"/>
    <w:rsid w:val="001137B6"/>
    <w:rsid w:val="00114CAD"/>
    <w:rsid w:val="0011594C"/>
    <w:rsid w:val="00120026"/>
    <w:rsid w:val="00121D81"/>
    <w:rsid w:val="00122E08"/>
    <w:rsid w:val="00124FE5"/>
    <w:rsid w:val="00134832"/>
    <w:rsid w:val="00135A65"/>
    <w:rsid w:val="001468D1"/>
    <w:rsid w:val="00160F9F"/>
    <w:rsid w:val="001624F2"/>
    <w:rsid w:val="0016699E"/>
    <w:rsid w:val="001719A9"/>
    <w:rsid w:val="00177A40"/>
    <w:rsid w:val="001816ED"/>
    <w:rsid w:val="00182598"/>
    <w:rsid w:val="001828E1"/>
    <w:rsid w:val="00182E85"/>
    <w:rsid w:val="00183772"/>
    <w:rsid w:val="00186701"/>
    <w:rsid w:val="001920B8"/>
    <w:rsid w:val="001952CE"/>
    <w:rsid w:val="00196989"/>
    <w:rsid w:val="001A1E87"/>
    <w:rsid w:val="001A49AB"/>
    <w:rsid w:val="001A7D45"/>
    <w:rsid w:val="001B1426"/>
    <w:rsid w:val="001B5B94"/>
    <w:rsid w:val="001C5AC8"/>
    <w:rsid w:val="001C5B7E"/>
    <w:rsid w:val="001C5BA9"/>
    <w:rsid w:val="001C60C9"/>
    <w:rsid w:val="001D3DFF"/>
    <w:rsid w:val="001D6868"/>
    <w:rsid w:val="001E0500"/>
    <w:rsid w:val="001E2C1D"/>
    <w:rsid w:val="001E4A0B"/>
    <w:rsid w:val="001E6596"/>
    <w:rsid w:val="001E69BF"/>
    <w:rsid w:val="001F16A6"/>
    <w:rsid w:val="001F48DC"/>
    <w:rsid w:val="001F68EE"/>
    <w:rsid w:val="001F7BC9"/>
    <w:rsid w:val="00200C6E"/>
    <w:rsid w:val="002016E9"/>
    <w:rsid w:val="00207731"/>
    <w:rsid w:val="0021306C"/>
    <w:rsid w:val="00214B18"/>
    <w:rsid w:val="002231DA"/>
    <w:rsid w:val="002238FF"/>
    <w:rsid w:val="00231410"/>
    <w:rsid w:val="0024175A"/>
    <w:rsid w:val="002428AE"/>
    <w:rsid w:val="00243832"/>
    <w:rsid w:val="00244FBC"/>
    <w:rsid w:val="00245ECA"/>
    <w:rsid w:val="00246E0A"/>
    <w:rsid w:val="0026059C"/>
    <w:rsid w:val="00263FCF"/>
    <w:rsid w:val="00264A45"/>
    <w:rsid w:val="002651F1"/>
    <w:rsid w:val="00273A04"/>
    <w:rsid w:val="00274133"/>
    <w:rsid w:val="00284EF1"/>
    <w:rsid w:val="0028660E"/>
    <w:rsid w:val="00286856"/>
    <w:rsid w:val="002911CA"/>
    <w:rsid w:val="00291E80"/>
    <w:rsid w:val="00292D61"/>
    <w:rsid w:val="0029691A"/>
    <w:rsid w:val="00296B7A"/>
    <w:rsid w:val="002A5F71"/>
    <w:rsid w:val="002A77EC"/>
    <w:rsid w:val="002A7978"/>
    <w:rsid w:val="002B47D5"/>
    <w:rsid w:val="002B6C89"/>
    <w:rsid w:val="002C5402"/>
    <w:rsid w:val="002D37A6"/>
    <w:rsid w:val="002D69E7"/>
    <w:rsid w:val="002D6E78"/>
    <w:rsid w:val="002E0512"/>
    <w:rsid w:val="002E0DF7"/>
    <w:rsid w:val="002E6F6B"/>
    <w:rsid w:val="002F09C9"/>
    <w:rsid w:val="002F0EBD"/>
    <w:rsid w:val="00322BA5"/>
    <w:rsid w:val="00326B7A"/>
    <w:rsid w:val="00326D47"/>
    <w:rsid w:val="00331DB9"/>
    <w:rsid w:val="0033539E"/>
    <w:rsid w:val="00340BEF"/>
    <w:rsid w:val="00344747"/>
    <w:rsid w:val="00350BB1"/>
    <w:rsid w:val="00351C63"/>
    <w:rsid w:val="00351F1D"/>
    <w:rsid w:val="00360592"/>
    <w:rsid w:val="00373657"/>
    <w:rsid w:val="003811D6"/>
    <w:rsid w:val="00385D16"/>
    <w:rsid w:val="00387FFC"/>
    <w:rsid w:val="00391289"/>
    <w:rsid w:val="00396338"/>
    <w:rsid w:val="00397568"/>
    <w:rsid w:val="003976CA"/>
    <w:rsid w:val="003A0646"/>
    <w:rsid w:val="003A1947"/>
    <w:rsid w:val="003A3BBC"/>
    <w:rsid w:val="003B0275"/>
    <w:rsid w:val="003B1D59"/>
    <w:rsid w:val="003B26BE"/>
    <w:rsid w:val="003B5B75"/>
    <w:rsid w:val="003C1CE2"/>
    <w:rsid w:val="003C2FD2"/>
    <w:rsid w:val="003C3466"/>
    <w:rsid w:val="003D7851"/>
    <w:rsid w:val="003E1F06"/>
    <w:rsid w:val="003E38C8"/>
    <w:rsid w:val="003E3C06"/>
    <w:rsid w:val="003F1A9C"/>
    <w:rsid w:val="003F3C89"/>
    <w:rsid w:val="003F45CF"/>
    <w:rsid w:val="003F6117"/>
    <w:rsid w:val="00401E6C"/>
    <w:rsid w:val="004072FD"/>
    <w:rsid w:val="00410475"/>
    <w:rsid w:val="00415688"/>
    <w:rsid w:val="0042060D"/>
    <w:rsid w:val="004249C4"/>
    <w:rsid w:val="004324E3"/>
    <w:rsid w:val="00432DE2"/>
    <w:rsid w:val="00433884"/>
    <w:rsid w:val="00436C22"/>
    <w:rsid w:val="0044239D"/>
    <w:rsid w:val="00445ABE"/>
    <w:rsid w:val="00447C35"/>
    <w:rsid w:val="00451897"/>
    <w:rsid w:val="0045468D"/>
    <w:rsid w:val="004600FE"/>
    <w:rsid w:val="00466978"/>
    <w:rsid w:val="00473D60"/>
    <w:rsid w:val="00481404"/>
    <w:rsid w:val="00485EC0"/>
    <w:rsid w:val="004878F0"/>
    <w:rsid w:val="00495208"/>
    <w:rsid w:val="004A5A5F"/>
    <w:rsid w:val="004A5F7F"/>
    <w:rsid w:val="004A7963"/>
    <w:rsid w:val="004B2F7D"/>
    <w:rsid w:val="004C7D2E"/>
    <w:rsid w:val="004D0F2E"/>
    <w:rsid w:val="004D13BE"/>
    <w:rsid w:val="004E5BBF"/>
    <w:rsid w:val="004F3273"/>
    <w:rsid w:val="004F5CF0"/>
    <w:rsid w:val="004F6ADF"/>
    <w:rsid w:val="005107EF"/>
    <w:rsid w:val="00515E0A"/>
    <w:rsid w:val="005164D1"/>
    <w:rsid w:val="005352D6"/>
    <w:rsid w:val="00537B51"/>
    <w:rsid w:val="00537CF7"/>
    <w:rsid w:val="00545AE9"/>
    <w:rsid w:val="00546527"/>
    <w:rsid w:val="00547066"/>
    <w:rsid w:val="00547F93"/>
    <w:rsid w:val="0055131F"/>
    <w:rsid w:val="00552F0C"/>
    <w:rsid w:val="00554C1C"/>
    <w:rsid w:val="005554C2"/>
    <w:rsid w:val="005619A7"/>
    <w:rsid w:val="005626FA"/>
    <w:rsid w:val="0057029A"/>
    <w:rsid w:val="00574E93"/>
    <w:rsid w:val="00576365"/>
    <w:rsid w:val="00583FF1"/>
    <w:rsid w:val="00585051"/>
    <w:rsid w:val="00591FB0"/>
    <w:rsid w:val="0059329E"/>
    <w:rsid w:val="00595C5A"/>
    <w:rsid w:val="005A19C8"/>
    <w:rsid w:val="005A3197"/>
    <w:rsid w:val="005A3970"/>
    <w:rsid w:val="005A7F0C"/>
    <w:rsid w:val="005B3160"/>
    <w:rsid w:val="005B57C8"/>
    <w:rsid w:val="005C2FBE"/>
    <w:rsid w:val="005C4E03"/>
    <w:rsid w:val="005C62F2"/>
    <w:rsid w:val="005D24DD"/>
    <w:rsid w:val="005D3562"/>
    <w:rsid w:val="005D3C23"/>
    <w:rsid w:val="005D548A"/>
    <w:rsid w:val="005D7741"/>
    <w:rsid w:val="005E1F71"/>
    <w:rsid w:val="005E2E80"/>
    <w:rsid w:val="005F2F24"/>
    <w:rsid w:val="005F43D8"/>
    <w:rsid w:val="005F592B"/>
    <w:rsid w:val="005F77A6"/>
    <w:rsid w:val="005F77D5"/>
    <w:rsid w:val="006001DB"/>
    <w:rsid w:val="00602F7C"/>
    <w:rsid w:val="006040A7"/>
    <w:rsid w:val="00604E6E"/>
    <w:rsid w:val="006065AA"/>
    <w:rsid w:val="0061049B"/>
    <w:rsid w:val="006147D5"/>
    <w:rsid w:val="00617025"/>
    <w:rsid w:val="0061757A"/>
    <w:rsid w:val="0062180C"/>
    <w:rsid w:val="00623F23"/>
    <w:rsid w:val="006314EC"/>
    <w:rsid w:val="00634D1D"/>
    <w:rsid w:val="00654CDD"/>
    <w:rsid w:val="006604B6"/>
    <w:rsid w:val="00660E57"/>
    <w:rsid w:val="00661A7A"/>
    <w:rsid w:val="00663478"/>
    <w:rsid w:val="0066396A"/>
    <w:rsid w:val="00665281"/>
    <w:rsid w:val="006742E3"/>
    <w:rsid w:val="00674C4E"/>
    <w:rsid w:val="006753DD"/>
    <w:rsid w:val="00677C0F"/>
    <w:rsid w:val="0068323C"/>
    <w:rsid w:val="00693580"/>
    <w:rsid w:val="00694BC6"/>
    <w:rsid w:val="00694D86"/>
    <w:rsid w:val="006A00BA"/>
    <w:rsid w:val="006A3271"/>
    <w:rsid w:val="006A53E5"/>
    <w:rsid w:val="006B0197"/>
    <w:rsid w:val="006B4B2B"/>
    <w:rsid w:val="006B7558"/>
    <w:rsid w:val="006C422F"/>
    <w:rsid w:val="006C577F"/>
    <w:rsid w:val="006D6CC7"/>
    <w:rsid w:val="006E3822"/>
    <w:rsid w:val="006E4352"/>
    <w:rsid w:val="006F2D92"/>
    <w:rsid w:val="006F3980"/>
    <w:rsid w:val="007017DB"/>
    <w:rsid w:val="00707520"/>
    <w:rsid w:val="0071003B"/>
    <w:rsid w:val="00711A77"/>
    <w:rsid w:val="00711C88"/>
    <w:rsid w:val="00720A20"/>
    <w:rsid w:val="00726283"/>
    <w:rsid w:val="00726A27"/>
    <w:rsid w:val="007306AC"/>
    <w:rsid w:val="00730BF8"/>
    <w:rsid w:val="007317BB"/>
    <w:rsid w:val="007317E0"/>
    <w:rsid w:val="0073511D"/>
    <w:rsid w:val="00737545"/>
    <w:rsid w:val="00741EFB"/>
    <w:rsid w:val="00741FBC"/>
    <w:rsid w:val="00745ABB"/>
    <w:rsid w:val="00745C53"/>
    <w:rsid w:val="00745E7E"/>
    <w:rsid w:val="00751027"/>
    <w:rsid w:val="007528BC"/>
    <w:rsid w:val="00757C7F"/>
    <w:rsid w:val="00757F46"/>
    <w:rsid w:val="00765782"/>
    <w:rsid w:val="007669FE"/>
    <w:rsid w:val="007723D3"/>
    <w:rsid w:val="007740E5"/>
    <w:rsid w:val="00781125"/>
    <w:rsid w:val="00781E1C"/>
    <w:rsid w:val="0079038B"/>
    <w:rsid w:val="007932BF"/>
    <w:rsid w:val="007939CF"/>
    <w:rsid w:val="007A177E"/>
    <w:rsid w:val="007A55F5"/>
    <w:rsid w:val="007B53F1"/>
    <w:rsid w:val="007C2D24"/>
    <w:rsid w:val="007C37CF"/>
    <w:rsid w:val="007C6CC3"/>
    <w:rsid w:val="007D3E86"/>
    <w:rsid w:val="007E4771"/>
    <w:rsid w:val="007F354C"/>
    <w:rsid w:val="007F7152"/>
    <w:rsid w:val="007F7962"/>
    <w:rsid w:val="00801044"/>
    <w:rsid w:val="00803CEC"/>
    <w:rsid w:val="00821A9B"/>
    <w:rsid w:val="00821DFC"/>
    <w:rsid w:val="008226F3"/>
    <w:rsid w:val="008230C4"/>
    <w:rsid w:val="0083082D"/>
    <w:rsid w:val="00833E88"/>
    <w:rsid w:val="0083752B"/>
    <w:rsid w:val="008550D1"/>
    <w:rsid w:val="0086060C"/>
    <w:rsid w:val="00863D39"/>
    <w:rsid w:val="008642C8"/>
    <w:rsid w:val="0086660A"/>
    <w:rsid w:val="0086793D"/>
    <w:rsid w:val="00875823"/>
    <w:rsid w:val="00885BD9"/>
    <w:rsid w:val="008872CF"/>
    <w:rsid w:val="008907D3"/>
    <w:rsid w:val="00890C68"/>
    <w:rsid w:val="00893029"/>
    <w:rsid w:val="00894AC3"/>
    <w:rsid w:val="00894AE3"/>
    <w:rsid w:val="008A0A5E"/>
    <w:rsid w:val="008A4F22"/>
    <w:rsid w:val="008B0EF3"/>
    <w:rsid w:val="008B4E73"/>
    <w:rsid w:val="008B5551"/>
    <w:rsid w:val="008B6450"/>
    <w:rsid w:val="008C2B22"/>
    <w:rsid w:val="008C376F"/>
    <w:rsid w:val="008C3867"/>
    <w:rsid w:val="008D565D"/>
    <w:rsid w:val="008D657E"/>
    <w:rsid w:val="008D75C7"/>
    <w:rsid w:val="008E1435"/>
    <w:rsid w:val="008E62D1"/>
    <w:rsid w:val="008F50AE"/>
    <w:rsid w:val="008F7667"/>
    <w:rsid w:val="00900424"/>
    <w:rsid w:val="00912C63"/>
    <w:rsid w:val="00923908"/>
    <w:rsid w:val="009255AC"/>
    <w:rsid w:val="009345CC"/>
    <w:rsid w:val="00936CFF"/>
    <w:rsid w:val="009376F5"/>
    <w:rsid w:val="009407CC"/>
    <w:rsid w:val="00941D29"/>
    <w:rsid w:val="0094540A"/>
    <w:rsid w:val="009463B8"/>
    <w:rsid w:val="00953C04"/>
    <w:rsid w:val="00956683"/>
    <w:rsid w:val="00956BB8"/>
    <w:rsid w:val="0096114A"/>
    <w:rsid w:val="0096268F"/>
    <w:rsid w:val="00966B4A"/>
    <w:rsid w:val="009767C3"/>
    <w:rsid w:val="00977076"/>
    <w:rsid w:val="009772DB"/>
    <w:rsid w:val="009777D4"/>
    <w:rsid w:val="0099141F"/>
    <w:rsid w:val="009920DB"/>
    <w:rsid w:val="00994C2F"/>
    <w:rsid w:val="00995D04"/>
    <w:rsid w:val="009979C8"/>
    <w:rsid w:val="009A3574"/>
    <w:rsid w:val="009A4018"/>
    <w:rsid w:val="009A4567"/>
    <w:rsid w:val="009A4BDE"/>
    <w:rsid w:val="009A5869"/>
    <w:rsid w:val="009C1CDB"/>
    <w:rsid w:val="009C417E"/>
    <w:rsid w:val="009C5310"/>
    <w:rsid w:val="009C6B6D"/>
    <w:rsid w:val="009D06F8"/>
    <w:rsid w:val="009D195C"/>
    <w:rsid w:val="009D3957"/>
    <w:rsid w:val="009D3AA5"/>
    <w:rsid w:val="009D4113"/>
    <w:rsid w:val="009E2258"/>
    <w:rsid w:val="009E2EB6"/>
    <w:rsid w:val="009E4CF6"/>
    <w:rsid w:val="009F5E8F"/>
    <w:rsid w:val="00A02E47"/>
    <w:rsid w:val="00A03746"/>
    <w:rsid w:val="00A07C3E"/>
    <w:rsid w:val="00A103A4"/>
    <w:rsid w:val="00A11795"/>
    <w:rsid w:val="00A22C9A"/>
    <w:rsid w:val="00A23AD5"/>
    <w:rsid w:val="00A25FB8"/>
    <w:rsid w:val="00A3514E"/>
    <w:rsid w:val="00A3565B"/>
    <w:rsid w:val="00A43750"/>
    <w:rsid w:val="00A4567B"/>
    <w:rsid w:val="00A55002"/>
    <w:rsid w:val="00A62AFE"/>
    <w:rsid w:val="00A65D90"/>
    <w:rsid w:val="00A6747F"/>
    <w:rsid w:val="00A73C87"/>
    <w:rsid w:val="00A8218B"/>
    <w:rsid w:val="00A86D4D"/>
    <w:rsid w:val="00A9288B"/>
    <w:rsid w:val="00A92901"/>
    <w:rsid w:val="00A92E12"/>
    <w:rsid w:val="00A92EA8"/>
    <w:rsid w:val="00A96144"/>
    <w:rsid w:val="00A96A89"/>
    <w:rsid w:val="00AA0ACB"/>
    <w:rsid w:val="00AA12AE"/>
    <w:rsid w:val="00AB7208"/>
    <w:rsid w:val="00AD1499"/>
    <w:rsid w:val="00AD384F"/>
    <w:rsid w:val="00AD790D"/>
    <w:rsid w:val="00AF1812"/>
    <w:rsid w:val="00AF46C3"/>
    <w:rsid w:val="00AF6460"/>
    <w:rsid w:val="00AF7CA6"/>
    <w:rsid w:val="00B00A64"/>
    <w:rsid w:val="00B04419"/>
    <w:rsid w:val="00B10767"/>
    <w:rsid w:val="00B1271F"/>
    <w:rsid w:val="00B134E0"/>
    <w:rsid w:val="00B14FE3"/>
    <w:rsid w:val="00B16065"/>
    <w:rsid w:val="00B24702"/>
    <w:rsid w:val="00B311E6"/>
    <w:rsid w:val="00B34B1D"/>
    <w:rsid w:val="00B37419"/>
    <w:rsid w:val="00B51C60"/>
    <w:rsid w:val="00B520EC"/>
    <w:rsid w:val="00B61346"/>
    <w:rsid w:val="00B634A1"/>
    <w:rsid w:val="00B71A6C"/>
    <w:rsid w:val="00B71EAC"/>
    <w:rsid w:val="00B74252"/>
    <w:rsid w:val="00B803BE"/>
    <w:rsid w:val="00B81687"/>
    <w:rsid w:val="00B82638"/>
    <w:rsid w:val="00B923B6"/>
    <w:rsid w:val="00B93FDF"/>
    <w:rsid w:val="00B9469D"/>
    <w:rsid w:val="00B969FF"/>
    <w:rsid w:val="00B96E67"/>
    <w:rsid w:val="00BA5B85"/>
    <w:rsid w:val="00BA675B"/>
    <w:rsid w:val="00BB447E"/>
    <w:rsid w:val="00BB62B9"/>
    <w:rsid w:val="00BC073C"/>
    <w:rsid w:val="00BC12A7"/>
    <w:rsid w:val="00BC2D64"/>
    <w:rsid w:val="00BC65C5"/>
    <w:rsid w:val="00BC77AA"/>
    <w:rsid w:val="00BC7FC6"/>
    <w:rsid w:val="00BD07B4"/>
    <w:rsid w:val="00BD1180"/>
    <w:rsid w:val="00BD193B"/>
    <w:rsid w:val="00BD271F"/>
    <w:rsid w:val="00BD7E6B"/>
    <w:rsid w:val="00BE05BE"/>
    <w:rsid w:val="00BE0E33"/>
    <w:rsid w:val="00BF2653"/>
    <w:rsid w:val="00BF53C9"/>
    <w:rsid w:val="00BF7E6A"/>
    <w:rsid w:val="00C04281"/>
    <w:rsid w:val="00C04541"/>
    <w:rsid w:val="00C06CD8"/>
    <w:rsid w:val="00C12709"/>
    <w:rsid w:val="00C14C3D"/>
    <w:rsid w:val="00C207F6"/>
    <w:rsid w:val="00C22BCB"/>
    <w:rsid w:val="00C269CE"/>
    <w:rsid w:val="00C27882"/>
    <w:rsid w:val="00C319B6"/>
    <w:rsid w:val="00C42D14"/>
    <w:rsid w:val="00C43ED3"/>
    <w:rsid w:val="00C44AD8"/>
    <w:rsid w:val="00C4546C"/>
    <w:rsid w:val="00C45831"/>
    <w:rsid w:val="00C46DA8"/>
    <w:rsid w:val="00C5493B"/>
    <w:rsid w:val="00C55A1A"/>
    <w:rsid w:val="00C56FBD"/>
    <w:rsid w:val="00C606B8"/>
    <w:rsid w:val="00C657EB"/>
    <w:rsid w:val="00C730F6"/>
    <w:rsid w:val="00C83076"/>
    <w:rsid w:val="00C87770"/>
    <w:rsid w:val="00C91655"/>
    <w:rsid w:val="00CA4E2A"/>
    <w:rsid w:val="00CB0A36"/>
    <w:rsid w:val="00CB30E7"/>
    <w:rsid w:val="00CB5594"/>
    <w:rsid w:val="00CC118B"/>
    <w:rsid w:val="00CC257E"/>
    <w:rsid w:val="00CC3D67"/>
    <w:rsid w:val="00CC3F14"/>
    <w:rsid w:val="00CC79A6"/>
    <w:rsid w:val="00CD06A9"/>
    <w:rsid w:val="00CD28D2"/>
    <w:rsid w:val="00CD38DF"/>
    <w:rsid w:val="00CD4022"/>
    <w:rsid w:val="00CD5C50"/>
    <w:rsid w:val="00CD6828"/>
    <w:rsid w:val="00CE3DC8"/>
    <w:rsid w:val="00CE4AE9"/>
    <w:rsid w:val="00CF595B"/>
    <w:rsid w:val="00D0680C"/>
    <w:rsid w:val="00D12E51"/>
    <w:rsid w:val="00D15567"/>
    <w:rsid w:val="00D155DA"/>
    <w:rsid w:val="00D16B3B"/>
    <w:rsid w:val="00D16FBD"/>
    <w:rsid w:val="00D171A7"/>
    <w:rsid w:val="00D235A0"/>
    <w:rsid w:val="00D25A54"/>
    <w:rsid w:val="00D32A16"/>
    <w:rsid w:val="00D3482F"/>
    <w:rsid w:val="00D43662"/>
    <w:rsid w:val="00D516ED"/>
    <w:rsid w:val="00D52BD9"/>
    <w:rsid w:val="00D57B28"/>
    <w:rsid w:val="00D6123F"/>
    <w:rsid w:val="00D709FB"/>
    <w:rsid w:val="00D75906"/>
    <w:rsid w:val="00D76B5B"/>
    <w:rsid w:val="00D83B6D"/>
    <w:rsid w:val="00D95532"/>
    <w:rsid w:val="00DA5B9E"/>
    <w:rsid w:val="00DA6ECE"/>
    <w:rsid w:val="00DB1072"/>
    <w:rsid w:val="00DB266F"/>
    <w:rsid w:val="00DB602C"/>
    <w:rsid w:val="00DB63C2"/>
    <w:rsid w:val="00DC1AEA"/>
    <w:rsid w:val="00DD0ADD"/>
    <w:rsid w:val="00DE23A5"/>
    <w:rsid w:val="00DE3E8B"/>
    <w:rsid w:val="00DE5B45"/>
    <w:rsid w:val="00DF3838"/>
    <w:rsid w:val="00DF5A80"/>
    <w:rsid w:val="00DF5B7A"/>
    <w:rsid w:val="00E02FB3"/>
    <w:rsid w:val="00E03DC8"/>
    <w:rsid w:val="00E07185"/>
    <w:rsid w:val="00E101A7"/>
    <w:rsid w:val="00E1154F"/>
    <w:rsid w:val="00E210F7"/>
    <w:rsid w:val="00E225D2"/>
    <w:rsid w:val="00E248A1"/>
    <w:rsid w:val="00E264FB"/>
    <w:rsid w:val="00E27049"/>
    <w:rsid w:val="00E33948"/>
    <w:rsid w:val="00E356D4"/>
    <w:rsid w:val="00E41342"/>
    <w:rsid w:val="00E42537"/>
    <w:rsid w:val="00E4745B"/>
    <w:rsid w:val="00E50FDA"/>
    <w:rsid w:val="00E54F23"/>
    <w:rsid w:val="00E552F8"/>
    <w:rsid w:val="00E63C3F"/>
    <w:rsid w:val="00E64701"/>
    <w:rsid w:val="00E714FD"/>
    <w:rsid w:val="00E754F9"/>
    <w:rsid w:val="00E84FD5"/>
    <w:rsid w:val="00E85F46"/>
    <w:rsid w:val="00E86A40"/>
    <w:rsid w:val="00E917E7"/>
    <w:rsid w:val="00E94431"/>
    <w:rsid w:val="00E95D0F"/>
    <w:rsid w:val="00E96DBA"/>
    <w:rsid w:val="00EA5520"/>
    <w:rsid w:val="00EA6AE7"/>
    <w:rsid w:val="00EA6D32"/>
    <w:rsid w:val="00EA7574"/>
    <w:rsid w:val="00EB4D21"/>
    <w:rsid w:val="00EB74A1"/>
    <w:rsid w:val="00EC02DD"/>
    <w:rsid w:val="00EC068B"/>
    <w:rsid w:val="00EC0F5B"/>
    <w:rsid w:val="00EC4F8D"/>
    <w:rsid w:val="00EC5B7A"/>
    <w:rsid w:val="00ED4967"/>
    <w:rsid w:val="00ED5B75"/>
    <w:rsid w:val="00ED5C06"/>
    <w:rsid w:val="00ED6E3E"/>
    <w:rsid w:val="00EE306B"/>
    <w:rsid w:val="00EE46C5"/>
    <w:rsid w:val="00EE5526"/>
    <w:rsid w:val="00EE7BEC"/>
    <w:rsid w:val="00EE7DD1"/>
    <w:rsid w:val="00EF11A1"/>
    <w:rsid w:val="00EF48CA"/>
    <w:rsid w:val="00EF72FA"/>
    <w:rsid w:val="00F11AD7"/>
    <w:rsid w:val="00F15BC2"/>
    <w:rsid w:val="00F16F27"/>
    <w:rsid w:val="00F17B13"/>
    <w:rsid w:val="00F22494"/>
    <w:rsid w:val="00F315CA"/>
    <w:rsid w:val="00F34DEF"/>
    <w:rsid w:val="00F40092"/>
    <w:rsid w:val="00F44D49"/>
    <w:rsid w:val="00F51B32"/>
    <w:rsid w:val="00F565E0"/>
    <w:rsid w:val="00F57FD5"/>
    <w:rsid w:val="00F611D2"/>
    <w:rsid w:val="00F70DF1"/>
    <w:rsid w:val="00F77DC4"/>
    <w:rsid w:val="00F80BA7"/>
    <w:rsid w:val="00F8341A"/>
    <w:rsid w:val="00F834A2"/>
    <w:rsid w:val="00F92DD5"/>
    <w:rsid w:val="00FB101F"/>
    <w:rsid w:val="00FB1452"/>
    <w:rsid w:val="00FB21BB"/>
    <w:rsid w:val="00FB2230"/>
    <w:rsid w:val="00FB72B5"/>
    <w:rsid w:val="00FC004E"/>
    <w:rsid w:val="00FC5743"/>
    <w:rsid w:val="00FE72DC"/>
    <w:rsid w:val="00FF1220"/>
    <w:rsid w:val="00FF1681"/>
    <w:rsid w:val="00FF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0A1E6"/>
  <w15:chartTrackingRefBased/>
  <w15:docId w15:val="{4F0ECE5C-C0B1-4A6B-864C-4842C21E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34E0"/>
    <w:pPr>
      <w:spacing w:after="0" w:line="36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34E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34E0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5B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5B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5B9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5B9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5B9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5B9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5B9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34E0"/>
    <w:rPr>
      <w:rFonts w:ascii="Times New Roman" w:eastAsiaTheme="majorEastAsia" w:hAnsi="Times New Roman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34E0"/>
    <w:rPr>
      <w:rFonts w:ascii="Times New Roman" w:eastAsiaTheme="majorEastAsia" w:hAnsi="Times New Roman" w:cstheme="majorBidi"/>
      <w:b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94540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540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4540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540A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2C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2C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2C9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2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2C9A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A22C9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D6E3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D6E3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6060C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6060C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6060C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1B5B9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B5B94"/>
    <w:pPr>
      <w:tabs>
        <w:tab w:val="left" w:pos="340"/>
      </w:tabs>
      <w:spacing w:after="120"/>
      <w:ind w:left="340" w:hanging="34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1B5B94"/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1B5B94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B5B94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1B5B94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B5B94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1B5B9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B5B94"/>
    <w:pPr>
      <w:ind w:left="720" w:hanging="360"/>
      <w:outlineLvl w:val="9"/>
    </w:p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1B5B94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B5B94"/>
    <w:pPr>
      <w:ind w:left="720" w:hanging="360"/>
      <w:outlineLvl w:val="9"/>
    </w:p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1B5B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5B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B5B94"/>
    <w:pPr>
      <w:ind w:left="720" w:hanging="360"/>
      <w:outlineLvl w:val="9"/>
    </w:p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1B5B9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5B9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B5B94"/>
    <w:pPr>
      <w:ind w:left="720" w:hanging="360"/>
      <w:outlineLvl w:val="9"/>
    </w:p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1B5B9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5B9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B5B94"/>
    <w:pPr>
      <w:ind w:left="720" w:hanging="360"/>
      <w:outlineLvl w:val="9"/>
    </w:p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1B5B94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5B94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B5B94"/>
    <w:pPr>
      <w:ind w:left="720" w:hanging="360"/>
      <w:outlineLvl w:val="9"/>
    </w:p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1B5B94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5B94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B5B94"/>
    <w:pPr>
      <w:ind w:left="720" w:hanging="360"/>
      <w:outlineLvl w:val="9"/>
    </w:p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1B5B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5B9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B5B94"/>
    <w:pPr>
      <w:numPr>
        <w:numId w:val="4"/>
      </w:numPr>
      <w:outlineLvl w:val="9"/>
    </w:p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1B5B9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5B9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BesuchterLink">
    <w:name w:val="FollowedHyperlink"/>
    <w:basedOn w:val="Absatz-Standardschriftart"/>
    <w:uiPriority w:val="99"/>
    <w:semiHidden/>
    <w:unhideWhenUsed/>
    <w:rsid w:val="00BE0E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97493-C9CD-4183-B071-E9D3C1535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, Johannes</dc:creator>
  <cp:keywords/>
  <dc:description/>
  <cp:lastModifiedBy>Christ, Johannes</cp:lastModifiedBy>
  <cp:revision>42</cp:revision>
  <dcterms:created xsi:type="dcterms:W3CDTF">2021-07-23T12:19:00Z</dcterms:created>
  <dcterms:modified xsi:type="dcterms:W3CDTF">2021-10-2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wbmonitor20paper</vt:lpwstr>
  </property>
  <property fmtid="{D5CDD505-2E9C-101B-9397-08002B2CF9AE}" pid="3" name="CitaviDocumentProperty_0">
    <vt:lpwstr>4227254e-7d96-4965-9554-ab64368e9d2e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qmf4csn2yy0zqc127yaa12irvlqai1qthx0ovfj1yctw; ProjectName=wbmonitor20paper</vt:lpwstr>
  </property>
</Properties>
</file>